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530C3" w14:textId="77777777" w:rsidR="00227B06" w:rsidRDefault="00227B06" w:rsidP="00227B06"/>
    <w:p w14:paraId="3BDC709F" w14:textId="77777777" w:rsidR="00227B06" w:rsidRDefault="00227B06" w:rsidP="00227B06">
      <w:r>
        <w:rPr>
          <w:noProof/>
          <w14:ligatures w14:val="standardContextual"/>
        </w:rPr>
        <w:drawing>
          <wp:inline distT="0" distB="0" distL="0" distR="0" wp14:anchorId="774440D2" wp14:editId="1077BBA4">
            <wp:extent cx="5218812" cy="2467748"/>
            <wp:effectExtent l="0" t="0" r="1270" b="8890"/>
            <wp:docPr id="398067711" name="Picture 1" descr="A collage of 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067711" name="Picture 1" descr="A collage of red sp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4535" cy="2475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95E0E" w14:textId="77777777" w:rsidR="00227B06" w:rsidRDefault="00227B06" w:rsidP="00227B06">
      <w:r>
        <w:t>D</w:t>
      </w:r>
    </w:p>
    <w:p w14:paraId="37F9EDD8" w14:textId="77777777" w:rsidR="00227B06" w:rsidRDefault="00227B06" w:rsidP="00227B06">
      <w:r>
        <w:object w:dxaOrig="4016" w:dyaOrig="4795" w14:anchorId="4564C2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6.25pt;height:210.75pt" o:ole="">
            <v:imagedata r:id="rId5" o:title=""/>
          </v:shape>
          <o:OLEObject Type="Embed" ProgID="Prism10.Document" ShapeID="_x0000_i1025" DrawAspect="Content" ObjectID="_1785315123" r:id="rId6"/>
        </w:object>
      </w:r>
    </w:p>
    <w:p w14:paraId="0A263823" w14:textId="77777777" w:rsidR="00227B06" w:rsidRPr="007056DD" w:rsidRDefault="00227B06" w:rsidP="00227B06">
      <w:pPr>
        <w:pStyle w:val="Caption"/>
      </w:pPr>
      <w:r w:rsidRPr="00881924">
        <w:rPr>
          <w:b/>
          <w:bCs/>
        </w:rPr>
        <w:t>Figure S</w:t>
      </w:r>
      <w:r w:rsidRPr="00881924">
        <w:rPr>
          <w:b/>
          <w:bCs/>
        </w:rPr>
        <w:fldChar w:fldCharType="begin"/>
      </w:r>
      <w:r w:rsidRPr="00881924">
        <w:rPr>
          <w:b/>
          <w:bCs/>
        </w:rPr>
        <w:instrText xml:space="preserve"> SEQ Figure \* ARABIC </w:instrText>
      </w:r>
      <w:r w:rsidRPr="00881924">
        <w:rPr>
          <w:b/>
          <w:bCs/>
        </w:rPr>
        <w:fldChar w:fldCharType="separate"/>
      </w:r>
      <w:r w:rsidRPr="00881924">
        <w:rPr>
          <w:b/>
          <w:bCs/>
          <w:noProof/>
        </w:rPr>
        <w:t>3</w:t>
      </w:r>
      <w:r w:rsidRPr="00881924">
        <w:rPr>
          <w:b/>
          <w:bCs/>
        </w:rPr>
        <w:fldChar w:fldCharType="end"/>
      </w:r>
      <w:r>
        <w:t xml:space="preserve">-Growth of Tom-Bd in DWJ cells at different temperatures. A=20°c, B= 24°c, C= 27°c.  D= </w:t>
      </w:r>
      <w:r w:rsidRPr="00D74BDF">
        <w:t xml:space="preserve">Number of mature zoosporangia in DWJ cells after 120 h incubation at different temperatures.  Mature zoosporangia were counted per field of view (n=15) at 20x.  </w:t>
      </w:r>
    </w:p>
    <w:p w14:paraId="6AD233DF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227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06"/>
    <w:rsid w:val="00227B06"/>
    <w:rsid w:val="005A27DB"/>
    <w:rsid w:val="005A37DB"/>
    <w:rsid w:val="007B124F"/>
    <w:rsid w:val="00871B38"/>
    <w:rsid w:val="009250F5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BD89"/>
  <w15:chartTrackingRefBased/>
  <w15:docId w15:val="{8DC8E3CE-16CB-43B2-9B08-67BD8FAF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B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B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B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B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B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B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B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7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B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7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B0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7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B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7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B0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27B0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>The University of Melbourne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b</dc:creator>
  <cp:keywords/>
  <dc:description/>
  <cp:lastModifiedBy>Rebecca Webb</cp:lastModifiedBy>
  <cp:revision>1</cp:revision>
  <dcterms:created xsi:type="dcterms:W3CDTF">2024-08-16T02:04:00Z</dcterms:created>
  <dcterms:modified xsi:type="dcterms:W3CDTF">2024-08-16T02:05:00Z</dcterms:modified>
</cp:coreProperties>
</file>